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7" w:type="dxa"/>
        <w:jc w:val="left"/>
        <w:tblInd w:w="-2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2"/>
        <w:gridCol w:w="558"/>
        <w:gridCol w:w="1631"/>
        <w:gridCol w:w="292"/>
        <w:gridCol w:w="401"/>
        <w:gridCol w:w="798"/>
        <w:gridCol w:w="8535"/>
        <w:gridCol w:w="345"/>
        <w:gridCol w:w="472"/>
        <w:gridCol w:w="567"/>
        <w:gridCol w:w="870"/>
        <w:gridCol w:w="798"/>
      </w:tblGrid>
      <w:tr>
        <w:trPr>
          <w:trHeight w:val="1259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Benjamini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1530" w:hRule="atLeast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2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79~  M phase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8E-20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6, CDCA3, CDCA5, CDCA8, CKS2, CRYAA, DLGAP5, ESPL1, FANCD2, FBXO5, KIF22, KIF2C, KNTC1, MND1, NCAPG, NDC80, NEK2, NEK6, NUF2, PRC1, PTTG1, RAD51, SKA1, SMC2, SPC25, STMN1, TACC3, TPX2, TRIP13, TTK, TUBB, UBE2C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2.93E-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4E-17</w:t>
            </w:r>
          </w:p>
        </w:tc>
      </w:tr>
      <w:tr>
        <w:trPr>
          <w:trHeight w:val="1830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22403~ cell cycle phase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.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4E-18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6, CDCA3, CDCA5, CDCA8, CDKN2D, CKS2, CRYAA, DLGAP5, ESPL1, FANCD2, FBXO5, INHBA, KIF22, KIF2C, KNTC1, MND1, NCAPG, NDC80, NEK2, NEK6, NUF2, PRC1, PTTG1, RAD51, SKA1, SMC2, SPC25, STMN1, TACC3, TPX2, TRIP13, TTK, TUBB, UBE2C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1.75E-1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8E-15</w:t>
            </w:r>
          </w:p>
        </w:tc>
      </w:tr>
      <w:tr>
        <w:trPr>
          <w:trHeight w:val="1830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22402~ cell cycle process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9E-17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6, CDCA3, CDCA5, CDCA8, CDKN2D, CEP72, CGREF1, CKS2, CRYAA, DLGAP5, ESPL1, FANCD2, FBXO5, IL8, INHBA, KIF22, KIF2C, KNTC1, MND1, NCAPG, NDC80, NEK2, NEK6, NUF2, PRC1, PTTG1, RACGAP1P, RAD51, SKA1, SMC2, SPC25, STMN1, TACC3, TGFB1, TPX2, TRIP13, TTK, TUBB, UBE2C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3.57E-1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18E-14</w:t>
            </w:r>
          </w:p>
        </w:tc>
      </w:tr>
      <w:tr>
        <w:trPr>
          <w:trHeight w:val="1260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67~ mitosis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7E-16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DC80, NEK2, NEK6, NUF2, PTTG1, SKA1, SMC2, SPC25, TPX2, TUBB, UBE2C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1.27E-1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9E-13</w:t>
            </w:r>
          </w:p>
        </w:tc>
      </w:tr>
      <w:tr>
        <w:trPr>
          <w:trHeight w:val="1230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80~ nuclear division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7E-16</w:t>
            </w:r>
          </w:p>
        </w:tc>
        <w:tc>
          <w:tcPr>
            <w:tcW w:w="8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DC80, NEK2, NEK6, NUF2, PTTG1, SKA1, SMC2, SPC25, TPX2, TUBB, UBE2C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1.27E-1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9E-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a</w:t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498"/>
        <w:gridCol w:w="498"/>
        <w:gridCol w:w="2000"/>
        <w:gridCol w:w="498"/>
        <w:gridCol w:w="607"/>
        <w:gridCol w:w="1004"/>
        <w:gridCol w:w="5934"/>
        <w:gridCol w:w="551"/>
        <w:gridCol w:w="551"/>
        <w:gridCol w:w="498"/>
        <w:gridCol w:w="1076"/>
        <w:gridCol w:w="1004"/>
      </w:tblGrid>
      <w:tr>
        <w:trPr>
          <w:trHeight w:val="1118" w:hRule="atLeast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GB"/>
              </w:rPr>
            </w:pPr>
            <w:r>
              <w:rPr>
                <w:rFonts w:eastAsia="Calibri" w:cs="Calibr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1230" w:hRule="atLeast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087~M phase of mitotic 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2E-16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DC80, NEK2, NEK6, NUF2, PTTG1, SKA1, SMC2, SPC25, TPX2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1.52E-1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7E-13</w:t>
            </w:r>
          </w:p>
        </w:tc>
      </w:tr>
      <w:tr>
        <w:trPr>
          <w:trHeight w:val="2190" w:hRule="atLeast"/>
        </w:trPr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49~ 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49E-16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CNB3, CDC20, CDC45, CDC6, CDCA3, CDCA5, CDCA8, CDKN2D, CEP72, CGREF1, CKAP2, CKS1B, CKS2, CRYAA, DLGAP5, DTYMK, ESPL1, FANCD2, FBXO5, IL8, INHBA, KIF22, KIF2C, KNTC1, MND1, NCAPG, NDC80, NEK2, NEK6, NUF2, PFDN1, PRC1, PTTG1, RACGAP1P, RAD51, SKA1, SMC2, SPC25, STMN1, TACC3, TGFB1, TLK2, TPX2, TRIP13, TTK, TUBB, UBE2C, UHRF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2.54E-1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7E-12</w:t>
            </w:r>
          </w:p>
        </w:tc>
      </w:tr>
      <w:tr>
        <w:trPr>
          <w:trHeight w:val="1230" w:hRule="atLeast"/>
        </w:trPr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48285~ organelle fis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41E-16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DLGAP5, ESPL1, FBXO5, KIF22, KIF2C, KNTC1, NCAPG, NDC80, NEK2, NEK6, NUF2, PTTG1, SKA1, SMC2, SPC25, TPX2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2.54E-1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5E-12</w:t>
            </w:r>
          </w:p>
        </w:tc>
      </w:tr>
      <w:tr>
        <w:trPr>
          <w:trHeight w:val="1230" w:hRule="atLeast"/>
        </w:trPr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51301~ cell divis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7E-14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KS1B, RBP4, PRC1, NEK2, KNTC1, AURKB, PTTG1, SPC25, CDCA8, NCAPG, BUB1, FBXO5, SKA1, CCNA2, CDCA5, ASPM, CDCA3, CDC6, NOX5, NUF2, CDC20, ESPL1, BIRC5, NDC80, UBE2C, SMC2, CENPH, CCNB1, CCNB3, CCNB2, RACGAP1P, CKS2, NEK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4.48E-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8E-11</w:t>
            </w:r>
          </w:p>
        </w:tc>
      </w:tr>
      <w:tr>
        <w:trPr>
          <w:trHeight w:val="1515" w:hRule="atLeast"/>
        </w:trPr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0278~ mitotic cell cyc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15E-14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SPM, AURKA, AURKB, BIRC5, BUB1, CCNA2, CCNB1, CCNB2, CDC20, CDC6, CDCA3, CDCA5, CDCA8, CDKN2D, DLGAP5, ESPL1, FBXO5, INHBA, KIF22, KIF2C, KNTC1, NCAPG, NDC80, NEK2, NEK6, NUF2, PRC1, PTTG1, SKA1, SMC2, SPC25, STMN1, TPX2, TTK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1.41E-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7E-10</w:t>
            </w:r>
          </w:p>
        </w:tc>
      </w:tr>
      <w:tr>
        <w:trPr>
          <w:trHeight w:val="600" w:hRule="atLeast"/>
        </w:trPr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7059~ chromosome segreg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8E-08</w:t>
            </w:r>
          </w:p>
        </w:tc>
        <w:tc>
          <w:tcPr>
            <w:tcW w:w="5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C5, CDCA5, CENPH, DLGAP5, ESPL1, NCAPG, NDC80, NEK2, NEK6, NUF2, PTTG1, SKA1, SMC2, SPC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lang w:eastAsia="en-GB"/>
              </w:rPr>
              <w:t>2.07E-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5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a contd</w:t>
      </w:r>
    </w:p>
    <w:p>
      <w:pPr>
        <w:pStyle w:val="Normal"/>
        <w:rPr/>
      </w:pPr>
      <w:r>
        <w:rPr/>
      </w:r>
    </w:p>
    <w:tbl>
      <w:tblPr>
        <w:tblW w:w="15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3107"/>
        <w:gridCol w:w="498"/>
        <w:gridCol w:w="607"/>
        <w:gridCol w:w="1004"/>
        <w:gridCol w:w="5153"/>
        <w:gridCol w:w="551"/>
        <w:gridCol w:w="551"/>
        <w:gridCol w:w="607"/>
        <w:gridCol w:w="1004"/>
        <w:gridCol w:w="1004"/>
      </w:tblGrid>
      <w:tr>
        <w:trPr>
          <w:trHeight w:val="1117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Total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156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7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9611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ponse to wounding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2E-14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1S, C4BPA, C7, C9, CCL2, CCL21, CCNB1, CD14, CDH3, COL3A1, COL5A1, CXCL13, CXCL2, F13A1, FN1, GAL, GNA13, IGF1, IGFBP4, IL1RN, IL6, IL8, ITGA5, LBP, MIF, NOX4, PDGFRA, PLAT, PLAU, PLAUR, PTX3, S100A12, S100A9, SELP, SERPINB2, SERPINE1, SOD2, SPP1, STAB1, TGFB1, TNFAIP6, VCAN, VWF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35E-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6E-11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54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flammatory respon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6E-09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1S, C4BPA, C7, C9, CCL2, CCL21, CD14, CXCL13, CXCL2, FN1, GAL, IGFBP4, IL1RN, IL6, IL8, LBP, MIF, NOX4, PTX3, S100A12, S100A9, SELP, SPP1, STAB1, TGFB1, TNFAIP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8E-0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14E-06</w:t>
            </w:r>
          </w:p>
        </w:tc>
      </w:tr>
      <w:tr>
        <w:trPr>
          <w:trHeight w:val="126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52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efense respon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24E-06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1S, C4BPA, C7, C9, CCL2, CCL21, CD14, CXCL13, CXCL2, FCGR1A, FN1, GAL, HP, IGFBP4, IL1RN, IL6, IL8, INHBA, LBP, MIF, NOX4, PLA2G2A, PTX3, S100A12, S100A9, SELP, SPP1, STAB1, TGFB1, TNFAIP6, TUBB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3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9</w:t>
            </w:r>
          </w:p>
        </w:tc>
      </w:tr>
      <w:tr>
        <w:trPr>
          <w:trHeight w:val="99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O:0006955~ immune respons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5E-04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, C1S, C4BPA, C7, C9, CCL2, CCL21, CD14, CD86, CLEC4E, CLEC6A, CXCL13, CXCL2, CXCL5, ENPP1, FCGR1A, IL1R2, IL1RN, IL6, IL8, IRF8, LBP, MIF, MYLPF, POU2AF1, PTX3, SBNO2, TGFB1, TREM2, TUBB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79</w:t>
            </w:r>
          </w:p>
        </w:tc>
      </w:tr>
      <w:tr>
        <w:trPr>
          <w:trHeight w:val="885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398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ctoderm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61E-07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CRABP2, CST6, FABP5, GJB3, IVL, KRT14, KRT17, KRT5, KRT6A, MREG, SFN, SPRR1B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0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2</w:t>
            </w:r>
          </w:p>
        </w:tc>
      </w:tr>
      <w:tr>
        <w:trPr>
          <w:trHeight w:val="645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8544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pidermis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9E-06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CRABP2, CST6, FABP5, GJB3, IVL, KRT14, KRT17, KRT5, MREG, SFN, SPRR1B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8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3588~skin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71E-06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DAMTS2, COL1A1, COL1A2, COL3A1, COL5A1, COL5A2, GJB3, SF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63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b</w:t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3316"/>
        <w:gridCol w:w="498"/>
        <w:gridCol w:w="498"/>
        <w:gridCol w:w="1004"/>
        <w:gridCol w:w="4966"/>
        <w:gridCol w:w="551"/>
        <w:gridCol w:w="551"/>
        <w:gridCol w:w="607"/>
        <w:gridCol w:w="1004"/>
        <w:gridCol w:w="1004"/>
      </w:tblGrid>
      <w:tr>
        <w:trPr>
          <w:trHeight w:val="1269" w:hRule="atLeast"/>
          <w:cantSplit w:val="true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51~spindl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49E-09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CKS2, ESPL1, FBXO5, NDC80, PRC1, SPC25, STMN1, TACC3, TTK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10E-0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1E-06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0226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crotubule 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7E-06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CEP72, CKS2, ESPL1, FBXO5, KIF2C, NDC80, NEK2, PRC1, SPC25, STMN1, TACC3, TTK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5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4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17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crotubule-based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41E-05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CEP72, CKS2, CRYAA, ESPL1, FBXO5, KIF20A, KIF22, KIF2C, NDC80, NEK2, PRC1, SPC25, STMN1, TACC3, TTK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42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7010~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ytoskeleton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8E-04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RKA, CEP72, CKS2, CRYAA, DIAPH3, ELN, ESPL1, FBXO5, KIF2C, KRT14, KRT19, LASP1, NDC80, NEK2, PRC1, RACGAP1P, S100A9, SPC25, STMN1, TACC3, TTK, TUBB, UBE2C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23</w:t>
            </w:r>
          </w:p>
        </w:tc>
      </w:tr>
      <w:tr>
        <w:trPr>
          <w:trHeight w:val="63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2963~ collagen metabol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E-08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OL1A1, COL3A1, COL5A1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E-04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4259~ multicellular organismal macromolecule metabol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3E-07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OL1A1, COL3A1, COL5A1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7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1E-04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4236~ multicellular organismal metabol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8E-07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OL1A1, COL3A1, COL5A1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1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0574~ collagen catabol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E-05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4243~ multicellular organismal catabol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4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MMP1, MMP13, MMP2, MMP7, MMP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2904"/>
        <w:gridCol w:w="498"/>
        <w:gridCol w:w="498"/>
        <w:gridCol w:w="1004"/>
        <w:gridCol w:w="5465"/>
        <w:gridCol w:w="551"/>
        <w:gridCol w:w="551"/>
        <w:gridCol w:w="607"/>
        <w:gridCol w:w="1004"/>
        <w:gridCol w:w="1004"/>
      </w:tblGrid>
      <w:tr>
        <w:trPr>
          <w:trHeight w:val="1269" w:hRule="atLeast"/>
          <w:cantSplit w:val="true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0198~ extracellular matrix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9E-07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CDC80, COL18A1, COL1A1, COL1A2, COL3A1, COL5A1, COL5A2, ELN, LUM, MMP9, PDGFRA, POSTN, TGFBI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E-0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5E-04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3588~ skin developm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1E-06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OL1A1, COL1A2, COL3A1, COL5A1, COL5A2, GJB3, SF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3E-0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0199~ collagen fibril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2E-05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OL1A1, COL1A2, COL3A1, COL5A1, COL5A2, LUM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</w:t>
            </w:r>
          </w:p>
        </w:tc>
      </w:tr>
      <w:tr>
        <w:trPr>
          <w:trHeight w:val="6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3062~  extracellular structure organizatio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3E-05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AMTS2, CCDC80, COL18A1, COL1A1, COL1A2, COL3A1, COL5A1, COL5A2, ELN, LUM, MMP9, PDGFRA, POSTN, TGFBI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2964~ collagen biosynthetic proces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5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1A1, COL3A1, COL5A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98"/>
        <w:gridCol w:w="498"/>
        <w:gridCol w:w="2969"/>
        <w:gridCol w:w="498"/>
        <w:gridCol w:w="498"/>
        <w:gridCol w:w="1004"/>
        <w:gridCol w:w="5708"/>
        <w:gridCol w:w="551"/>
        <w:gridCol w:w="551"/>
        <w:gridCol w:w="498"/>
        <w:gridCol w:w="1004"/>
        <w:gridCol w:w="718"/>
      </w:tblGrid>
      <w:tr>
        <w:trPr>
          <w:trHeight w:val="1269" w:hRule="atLeast"/>
          <w:cantSplit w:val="true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%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888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8545~response to steroid hormone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9E-06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URKA, CCL2, CCNA2, COL1A1, GAL, IGFBP2, IL1RN, IL6, JUNB, KRT19, MMP13, NOS3, OXT, PDGFRA, SOCS3, SPP1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E-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>
        <w:trPr>
          <w:trHeight w:val="1173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9725~response to hormone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5E-05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SG, AURKA, CCL2, CCNA2, COL1A1, EIF4EBP1, ENPP1, GAL, IGFBP2, IL1RN, IL6, JUNB, KRT19, MMP13, NOS3, OXT, PDGFRA, RBP4, SOCS3, SPP1, STAR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3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3627~response to estrogen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6E-05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URKA, CCNA2, GAL, IGFBP2, KRT19, MMP13, NOS3, OXT, PDGFRA, SOCS3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0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32355~response to estradiol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E-04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URKA, CCNA2, IGFBP2, NOS3, OXT, PDGFRA, SOCS3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7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09719~response to endogenous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E-04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SG, AURKA, CCL2, CCNA2, COL1A1, EIF4EBP1, ENPP1, GAL, IGFBP2, IL1RN, IL6, JUNB, KRT19, MMP13, NOS3, OXT, PDGFRA, RBP4, SOCS3, SPP1, STAR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8</w:t>
            </w:r>
          </w:p>
        </w:tc>
      </w:tr>
      <w:tr>
        <w:trPr>
          <w:trHeight w:val="900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43434~response to peptide hormone stimulu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4E-04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SG, CCNA2, COL1A1, EIF4EBP1, ENPP1, GAL, JUNB, NOS3, OXT, RBP4, SOCS3, STA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6</w:t>
            </w:r>
          </w:p>
        </w:tc>
      </w:tr>
      <w:tr>
        <w:trPr>
          <w:trHeight w:val="1568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O:0010033~response to organic substanc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5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SG, AURKA, C1S, CCL2, CCNA2, CD14, COL1A1, COL3A1, EIF4EBP1, ENPP1, GAL, HSPA6, IGFBP2, IL1RN, IL6, JUNB, KRT19, LBP, MANF, MMP13, NOS3, OXT, PDGFRA, RBP4, SELP, SOCS3, SPP1, STAR, TGFB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37" w:right="737" w:gutter="0" w:header="709" w:top="765" w:footer="454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[S]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19:00Z</dcterms:created>
  <dc:creator>dcollie</dc:creator>
  <dc:description/>
  <dc:language>en-US</dc:language>
  <cp:lastModifiedBy>Badrul Hisham Yahaya</cp:lastModifiedBy>
  <dcterms:modified xsi:type="dcterms:W3CDTF">2013-02-25T04:19:00Z</dcterms:modified>
  <cp:revision>2</cp:revision>
  <dc:subject/>
  <dc:title/>
</cp:coreProperties>
</file>